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A6791" w14:textId="77777777" w:rsidR="00EE2FA1" w:rsidRDefault="00EE2FA1" w:rsidP="00D7244C">
      <w:pPr>
        <w:pageBreakBefore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CF6F673" w14:textId="7CFD45C4" w:rsidR="00614B9D" w:rsidRDefault="00614B9D" w:rsidP="00EE2FA1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dds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f obesity, overweight and underweight in </w:t>
      </w:r>
      <w:r w:rsidR="005E0B83">
        <w:rPr>
          <w:rFonts w:ascii="Times New Roman" w:hAnsi="Times New Roman"/>
          <w:bCs/>
          <w:sz w:val="24"/>
          <w:szCs w:val="24"/>
          <w:lang w:val="en-US"/>
        </w:rPr>
        <w:t>the first trimester of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pregnancy by birth regions</w:t>
      </w:r>
      <w:r w:rsidR="004E1024" w:rsidRPr="004E1024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26AEB807" w14:textId="77777777" w:rsidR="00614B9D" w:rsidRDefault="00614B9D" w:rsidP="007C4BAA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lrutn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1372"/>
        <w:gridCol w:w="612"/>
        <w:gridCol w:w="1372"/>
        <w:gridCol w:w="1984"/>
        <w:gridCol w:w="1985"/>
      </w:tblGrid>
      <w:tr w:rsidR="004E1024" w14:paraId="2943B68B" w14:textId="77777777" w:rsidTr="003E6F03">
        <w:tc>
          <w:tcPr>
            <w:tcW w:w="3023" w:type="dxa"/>
            <w:tcBorders>
              <w:bottom w:val="single" w:sz="4" w:space="0" w:color="auto"/>
            </w:tcBorders>
          </w:tcPr>
          <w:p w14:paraId="106CC7DA" w14:textId="1C6822E5" w:rsidR="004E1024" w:rsidRDefault="004E1024" w:rsidP="00614B9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614B9D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Obesit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3BB968" w14:textId="77777777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62866" w14:textId="3F2AC699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44A1FF" w14:textId="707D572C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79DF5" w14:textId="77777777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4E1024" w14:paraId="5F92AA21" w14:textId="77777777" w:rsidTr="003E6F03">
        <w:tc>
          <w:tcPr>
            <w:tcW w:w="3023" w:type="dxa"/>
            <w:tcBorders>
              <w:top w:val="single" w:sz="4" w:space="0" w:color="auto"/>
            </w:tcBorders>
          </w:tcPr>
          <w:p w14:paraId="348EC10E" w14:textId="77777777" w:rsidR="003E6F03" w:rsidRDefault="003E6F03" w:rsidP="00614B9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2002FB56" w14:textId="77777777" w:rsidR="004E1024" w:rsidRDefault="004E1024" w:rsidP="00614B9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D70CE43" w14:textId="77777777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BA5A6C5" w14:textId="77777777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564F93F4" w14:textId="3A07B532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nadjust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7CFBC9E0" w14:textId="1098872B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27C8F4F" w14:textId="6B1AFFA9" w:rsidR="004E1024" w:rsidRDefault="004E1024" w:rsidP="00614B9D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</w:tr>
      <w:tr w:rsidR="00ED62CC" w14:paraId="1D29B388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1895AB6D" w14:textId="77777777" w:rsidR="00ED62CC" w:rsidRDefault="00ED62CC" w:rsidP="00ED62CC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40DE3C9B" w14:textId="754BA92A" w:rsidR="00ED62CC" w:rsidRDefault="007C128E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231FDFA7" w14:textId="24DFF974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28C7CF24" w14:textId="05E792A5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shd w:val="clear" w:color="auto" w:fill="D0CECE" w:themeFill="background2" w:themeFillShade="E6"/>
            <w:hideMark/>
          </w:tcPr>
          <w:p w14:paraId="146260D6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3E6635" w:rsidRPr="007C128E" w14:paraId="7A9AF4FA" w14:textId="77777777" w:rsidTr="007C128E">
        <w:tc>
          <w:tcPr>
            <w:tcW w:w="3023" w:type="dxa"/>
            <w:hideMark/>
          </w:tcPr>
          <w:p w14:paraId="63D92E50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</w:tcPr>
          <w:p w14:paraId="1DD29EF6" w14:textId="40CD1008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 %</w:t>
            </w:r>
          </w:p>
        </w:tc>
        <w:tc>
          <w:tcPr>
            <w:tcW w:w="1984" w:type="dxa"/>
            <w:gridSpan w:val="2"/>
          </w:tcPr>
          <w:p w14:paraId="5583AC0D" w14:textId="65141E4D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6 (0.73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0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</w:tcPr>
          <w:p w14:paraId="34290C6C" w14:textId="0735131C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32ED6">
              <w:rPr>
                <w:rFonts w:ascii="Times New Roman" w:hAnsi="Times New Roman"/>
                <w:lang w:val="en-US"/>
              </w:rPr>
              <w:t>75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32ED6">
              <w:rPr>
                <w:rFonts w:ascii="Times New Roman" w:hAnsi="Times New Roman"/>
                <w:lang w:val="en-US"/>
              </w:rPr>
              <w:t>72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32ED6">
              <w:rPr>
                <w:rFonts w:ascii="Times New Roman" w:hAnsi="Times New Roman"/>
                <w:lang w:val="en-US"/>
              </w:rPr>
              <w:t>79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</w:tcPr>
          <w:p w14:paraId="25CE68E6" w14:textId="6142325B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F7544">
              <w:rPr>
                <w:rFonts w:ascii="Times New Roman" w:hAnsi="Times New Roman"/>
                <w:lang w:val="en-US"/>
              </w:rPr>
              <w:t>66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F7544">
              <w:rPr>
                <w:rFonts w:ascii="Times New Roman" w:hAnsi="Times New Roman"/>
                <w:lang w:val="en-US"/>
              </w:rPr>
              <w:t>64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F7544">
              <w:rPr>
                <w:rFonts w:ascii="Times New Roman" w:hAnsi="Times New Roman"/>
                <w:lang w:val="en-US"/>
              </w:rPr>
              <w:t>70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3B1B9EFB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25B50838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2D090750" w14:textId="4973E7AD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9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3ADF20C1" w14:textId="4C8339C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0 (0.86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5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E6A6007" w14:textId="45495588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32ED6">
              <w:rPr>
                <w:rFonts w:ascii="Times New Roman" w:hAnsi="Times New Roman"/>
                <w:lang w:val="en-US"/>
              </w:rPr>
              <w:t>92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32ED6">
              <w:rPr>
                <w:rFonts w:ascii="Times New Roman" w:hAnsi="Times New Roman"/>
                <w:lang w:val="en-US"/>
              </w:rPr>
              <w:t>87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32ED6">
              <w:rPr>
                <w:rFonts w:ascii="Times New Roman" w:hAnsi="Times New Roman"/>
                <w:lang w:val="en-US"/>
              </w:rPr>
              <w:t>97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1F2CFD2" w14:textId="269DC044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F7544">
              <w:rPr>
                <w:rFonts w:ascii="Times New Roman" w:hAnsi="Times New Roman"/>
                <w:lang w:val="en-US"/>
              </w:rPr>
              <w:t>99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F7544">
              <w:rPr>
                <w:rFonts w:ascii="Times New Roman" w:hAnsi="Times New Roman"/>
                <w:lang w:val="en-US"/>
              </w:rPr>
              <w:t>94-1.0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E6635" w14:paraId="3AD89B47" w14:textId="77777777" w:rsidTr="007C128E">
        <w:tc>
          <w:tcPr>
            <w:tcW w:w="3023" w:type="dxa"/>
            <w:hideMark/>
          </w:tcPr>
          <w:p w14:paraId="2DAEC80B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</w:tcPr>
          <w:p w14:paraId="253D2511" w14:textId="5802F500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5 %</w:t>
            </w:r>
          </w:p>
        </w:tc>
        <w:tc>
          <w:tcPr>
            <w:tcW w:w="1984" w:type="dxa"/>
            <w:gridSpan w:val="2"/>
          </w:tcPr>
          <w:p w14:paraId="1C56044D" w14:textId="3F671EC5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7 (1.0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0)</w:t>
            </w:r>
            <w:r w:rsidR="00C6042C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4" w:type="dxa"/>
          </w:tcPr>
          <w:p w14:paraId="35C3B333" w14:textId="17324CB5" w:rsidR="00422787" w:rsidRPr="00422787" w:rsidRDefault="00E32ED6" w:rsidP="00422787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6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1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="00422787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5" w:type="dxa"/>
          </w:tcPr>
          <w:p w14:paraId="2FBE83F2" w14:textId="0091CA26" w:rsidR="003E6635" w:rsidRDefault="000F7544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3E6635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93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5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E6635" w14:paraId="31162B91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22C9CDC2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32E75296" w14:textId="0C5C7EB4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51DA5D86" w14:textId="5F77F129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7 (1.42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1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F58066D" w14:textId="2A201479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0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5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4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EFB7DCF" w14:textId="6993B80B" w:rsidR="003E6635" w:rsidRDefault="000F7544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8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2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34E4ADD1" w14:textId="77777777" w:rsidTr="007C128E">
        <w:tc>
          <w:tcPr>
            <w:tcW w:w="3023" w:type="dxa"/>
            <w:hideMark/>
          </w:tcPr>
          <w:p w14:paraId="3A922A73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</w:tcPr>
          <w:p w14:paraId="14735047" w14:textId="5B8EA8FD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3 %</w:t>
            </w:r>
          </w:p>
        </w:tc>
        <w:tc>
          <w:tcPr>
            <w:tcW w:w="1984" w:type="dxa"/>
            <w:gridSpan w:val="2"/>
          </w:tcPr>
          <w:p w14:paraId="7C41A3D6" w14:textId="3DC17E3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8 (0.98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9)</w:t>
            </w:r>
          </w:p>
        </w:tc>
        <w:tc>
          <w:tcPr>
            <w:tcW w:w="1984" w:type="dxa"/>
          </w:tcPr>
          <w:p w14:paraId="26DB66BF" w14:textId="21C4DE94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8</w:t>
            </w:r>
            <w:r w:rsidR="003E6635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98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4A0174A5" w14:textId="7B6F02E5" w:rsidR="003E6635" w:rsidRDefault="000F7544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0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00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1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E6635" w14:paraId="60E31679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43ECF687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74BA7D72" w14:textId="43957752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</w:t>
            </w:r>
            <w:r w:rsidR="00D24D28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34E96006" w14:textId="092BB9EA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2 (0.29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5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16B678A" w14:textId="21751D8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32ED6">
              <w:rPr>
                <w:rFonts w:ascii="Times New Roman" w:hAnsi="Times New Roman"/>
                <w:lang w:val="en-US"/>
              </w:rPr>
              <w:t>32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32ED6">
              <w:rPr>
                <w:rFonts w:ascii="Times New Roman" w:hAnsi="Times New Roman"/>
                <w:lang w:val="en-US"/>
              </w:rPr>
              <w:t>29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32ED6">
              <w:rPr>
                <w:rFonts w:ascii="Times New Roman" w:hAnsi="Times New Roman"/>
                <w:lang w:val="en-US"/>
              </w:rPr>
              <w:t>35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006FECFB" w14:textId="31E50D86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F7544">
              <w:rPr>
                <w:rFonts w:ascii="Times New Roman" w:hAnsi="Times New Roman"/>
                <w:lang w:val="en-US"/>
              </w:rPr>
              <w:t>23</w:t>
            </w:r>
            <w:r>
              <w:rPr>
                <w:rFonts w:ascii="Times New Roman" w:hAnsi="Times New Roman"/>
                <w:lang w:val="en-US"/>
              </w:rPr>
              <w:t xml:space="preserve"> (0</w:t>
            </w:r>
            <w:r w:rsidR="000F7544">
              <w:rPr>
                <w:rFonts w:ascii="Times New Roman" w:hAnsi="Times New Roman"/>
                <w:lang w:val="en-US"/>
              </w:rPr>
              <w:t>.21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F7544">
              <w:rPr>
                <w:rFonts w:ascii="Times New Roman" w:hAnsi="Times New Roman"/>
                <w:lang w:val="en-US"/>
              </w:rPr>
              <w:t>26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591B6D86" w14:textId="77777777" w:rsidTr="007C128E">
        <w:tc>
          <w:tcPr>
            <w:tcW w:w="3023" w:type="dxa"/>
            <w:tcBorders>
              <w:bottom w:val="single" w:sz="4" w:space="0" w:color="auto"/>
            </w:tcBorders>
            <w:hideMark/>
          </w:tcPr>
          <w:p w14:paraId="02E21021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5917DB5" w14:textId="02EBE8F5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0 %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6B2D5F4F" w14:textId="41149B8A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1 (2.11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1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9059AE" w14:textId="2A74A299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3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3E6635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3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3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CD3949" w14:textId="0604E262" w:rsidR="003E6635" w:rsidRDefault="000F7544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2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5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8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0EB68878" w14:textId="77777777" w:rsidTr="003E6F03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F2361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53221295" w14:textId="07838056" w:rsidR="003E6635" w:rsidRDefault="003E6635" w:rsidP="003E6635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CA7A9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FD2CA" w14:textId="06164549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3E6635" w14:paraId="5DD236C2" w14:textId="77777777" w:rsidTr="004E1024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E2B74" w14:textId="63358183" w:rsidR="003E6635" w:rsidRDefault="003E6635" w:rsidP="003E6635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614B9D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Overweight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5BC09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0EC33" w14:textId="75C47CBB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B7644" w14:textId="37D1387D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4F61A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3E6635" w14:paraId="649C8567" w14:textId="77777777" w:rsidTr="004E1024"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B9F4B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5B6AF2E3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4C4DC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3930EFF5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EF8C8" w14:textId="0DF21450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nadjus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26126" w14:textId="2F3AC3A1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</w:t>
            </w:r>
            <w:r w:rsidR="007E3848">
              <w:rPr>
                <w:rFonts w:ascii="Times New Roman" w:hAnsi="Times New Roman"/>
                <w:b/>
                <w:i/>
                <w:lang w:val="en-US"/>
              </w:rPr>
              <w:t>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5ABCC" w14:textId="3C931765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</w:tr>
      <w:tr w:rsidR="003E6635" w14:paraId="2EF374A3" w14:textId="77777777" w:rsidTr="007C128E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3B6A784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4570C1" w14:textId="6C3515CF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%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6C4873" w14:textId="3F02CFC6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0039B58" w14:textId="318EEECF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56B42ED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3E6635" w14:paraId="1C986619" w14:textId="77777777" w:rsidTr="007C128E">
        <w:tc>
          <w:tcPr>
            <w:tcW w:w="3023" w:type="dxa"/>
            <w:hideMark/>
          </w:tcPr>
          <w:p w14:paraId="4CCE527A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</w:tcPr>
          <w:p w14:paraId="223EF42E" w14:textId="54870A2C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9 %</w:t>
            </w:r>
          </w:p>
        </w:tc>
        <w:tc>
          <w:tcPr>
            <w:tcW w:w="1984" w:type="dxa"/>
            <w:gridSpan w:val="2"/>
          </w:tcPr>
          <w:p w14:paraId="0EB24BBF" w14:textId="12FAEAD9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0 (0.87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3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</w:tcPr>
          <w:p w14:paraId="642A44BA" w14:textId="2DBBD33C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9 (0.87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2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</w:tcPr>
          <w:p w14:paraId="449B805E" w14:textId="5B535E40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32ED6">
              <w:rPr>
                <w:rFonts w:ascii="Times New Roman" w:hAnsi="Times New Roman"/>
                <w:lang w:val="en-US"/>
              </w:rPr>
              <w:t>85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32ED6">
              <w:rPr>
                <w:rFonts w:ascii="Times New Roman" w:hAnsi="Times New Roman"/>
                <w:lang w:val="en-US"/>
              </w:rPr>
              <w:t>82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32ED6">
              <w:rPr>
                <w:rFonts w:ascii="Times New Roman" w:hAnsi="Times New Roman"/>
                <w:lang w:val="en-US"/>
              </w:rPr>
              <w:t>88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4EF4EEA7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1D919FA8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76A6A9F3" w14:textId="4154DDCB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4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5ED62495" w14:textId="27B54D8B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 (0.85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2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72D2B8C6" w14:textId="11879ACB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 (0.84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2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9077A8B" w14:textId="1838CE28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32ED6">
              <w:rPr>
                <w:rFonts w:ascii="Times New Roman" w:hAnsi="Times New Roman"/>
                <w:lang w:val="en-US"/>
              </w:rPr>
              <w:t>91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32ED6">
              <w:rPr>
                <w:rFonts w:ascii="Times New Roman" w:hAnsi="Times New Roman"/>
                <w:lang w:val="en-US"/>
              </w:rPr>
              <w:t>88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32ED6">
              <w:rPr>
                <w:rFonts w:ascii="Times New Roman" w:hAnsi="Times New Roman"/>
                <w:lang w:val="en-US"/>
              </w:rPr>
              <w:t>95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349ABEB4" w14:textId="77777777" w:rsidTr="007C128E">
        <w:tc>
          <w:tcPr>
            <w:tcW w:w="3023" w:type="dxa"/>
            <w:hideMark/>
          </w:tcPr>
          <w:p w14:paraId="25745370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</w:tcPr>
          <w:p w14:paraId="7AB1B033" w14:textId="61198FB2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2 %</w:t>
            </w:r>
          </w:p>
        </w:tc>
        <w:tc>
          <w:tcPr>
            <w:tcW w:w="1984" w:type="dxa"/>
            <w:gridSpan w:val="2"/>
          </w:tcPr>
          <w:p w14:paraId="397648C3" w14:textId="331E06D3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1 (1.22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2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</w:tcPr>
          <w:p w14:paraId="0DC17D6E" w14:textId="6BE89286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1 (1.21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1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</w:tcPr>
          <w:p w14:paraId="52F5A3D3" w14:textId="2719ED80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3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4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 w:rsidR="000F7544"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 w:rsidR="000F7544">
              <w:rPr>
                <w:rFonts w:ascii="Times New Roman" w:hAnsi="Times New Roman"/>
                <w:lang w:val="en-US"/>
              </w:rPr>
              <w:t>34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582C02A9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2F92CC32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2DB0549C" w14:textId="36269B4B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6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52636138" w14:textId="71146AF4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3 (1.59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7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0AAB239" w14:textId="0F3AD3DD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9 (</w:t>
            </w:r>
            <w:r w:rsidR="00E32ED6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</w:t>
            </w:r>
            <w:r w:rsidR="00E32ED6">
              <w:rPr>
                <w:rFonts w:ascii="Times New Roman" w:hAnsi="Times New Roman"/>
                <w:lang w:val="en-US"/>
              </w:rPr>
              <w:t>55</w:t>
            </w:r>
            <w:r>
              <w:rPr>
                <w:rFonts w:ascii="Times New Roman" w:hAnsi="Times New Roman"/>
                <w:lang w:val="en-US"/>
              </w:rPr>
              <w:t>-</w:t>
            </w:r>
            <w:r w:rsidR="00E32ED6">
              <w:rPr>
                <w:rFonts w:ascii="Times New Roman" w:hAnsi="Times New Roman"/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E32ED6">
              <w:rPr>
                <w:rFonts w:ascii="Times New Roman" w:hAnsi="Times New Roman"/>
                <w:lang w:val="en-US"/>
              </w:rPr>
              <w:t>63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0F840E79" w14:textId="0896D95C" w:rsidR="003E6635" w:rsidRDefault="000F7544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3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9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7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1F3173C4" w14:textId="77777777" w:rsidTr="007C128E">
        <w:tc>
          <w:tcPr>
            <w:tcW w:w="3023" w:type="dxa"/>
            <w:hideMark/>
          </w:tcPr>
          <w:p w14:paraId="2B6EEAE8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</w:tcPr>
          <w:p w14:paraId="59369421" w14:textId="2AFA566F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1 %</w:t>
            </w:r>
          </w:p>
        </w:tc>
        <w:tc>
          <w:tcPr>
            <w:tcW w:w="1984" w:type="dxa"/>
            <w:gridSpan w:val="2"/>
          </w:tcPr>
          <w:p w14:paraId="3230B987" w14:textId="3668D053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3 (1.24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3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</w:tcPr>
          <w:p w14:paraId="1DDDABA1" w14:textId="35AA9CEC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3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4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3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</w:tcPr>
          <w:p w14:paraId="5C0DF9B5" w14:textId="03FC2059" w:rsidR="003E6635" w:rsidRDefault="000F7544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6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7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6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52370044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4732E5F8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06AD24AD" w14:textId="145C1122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1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07C6C1E2" w14:textId="4C7B5435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1 (0.58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5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B64C28F" w14:textId="12802182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32ED6">
              <w:rPr>
                <w:rFonts w:ascii="Times New Roman" w:hAnsi="Times New Roman"/>
                <w:lang w:val="en-US"/>
              </w:rPr>
              <w:t>61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32ED6">
              <w:rPr>
                <w:rFonts w:ascii="Times New Roman" w:hAnsi="Times New Roman"/>
                <w:lang w:val="en-US"/>
              </w:rPr>
              <w:t>57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32ED6">
              <w:rPr>
                <w:rFonts w:ascii="Times New Roman" w:hAnsi="Times New Roman"/>
                <w:lang w:val="en-US"/>
              </w:rPr>
              <w:t>64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388CD41" w14:textId="6C3E7DD0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F7544">
              <w:rPr>
                <w:rFonts w:ascii="Times New Roman" w:hAnsi="Times New Roman"/>
                <w:lang w:val="en-US"/>
              </w:rPr>
              <w:t>53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F7544">
              <w:rPr>
                <w:rFonts w:ascii="Times New Roman" w:hAnsi="Times New Roman"/>
                <w:lang w:val="en-US"/>
              </w:rPr>
              <w:t>50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F7544">
              <w:rPr>
                <w:rFonts w:ascii="Times New Roman" w:hAnsi="Times New Roman"/>
                <w:lang w:val="en-US"/>
              </w:rPr>
              <w:t>56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76FAEC9A" w14:textId="77777777" w:rsidTr="007C128E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21FC0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8C393" w14:textId="5659AC93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7 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2F0D7" w14:textId="215C8D09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2 (1.7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0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38212" w14:textId="0A6C7AE4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8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1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.85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1B1B2" w14:textId="46BE9F82" w:rsidR="003E6635" w:rsidRDefault="000F7544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3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8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0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2B0FCCB3" w14:textId="77777777" w:rsidTr="004E1024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3C25D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1B656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15F75" w14:textId="0782054B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0F542B5A" w14:textId="65C81046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3E6635" w14:paraId="7DDC70F9" w14:textId="77777777" w:rsidTr="004E1024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CC0ED" w14:textId="3C2C4CD0" w:rsidR="003E6635" w:rsidRPr="00614B9D" w:rsidRDefault="003E6635" w:rsidP="003E6635">
            <w:pPr>
              <w:spacing w:line="240" w:lineRule="auto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614B9D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Underweight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20C08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505A6" w14:textId="30F203D6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450C4" w14:textId="4209ED65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B6271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3E6635" w14:paraId="55D82977" w14:textId="77777777" w:rsidTr="004E1024"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6FE31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14B2497D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9EFEB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7635C3FD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24081" w14:textId="4F89ECA0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nadjus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CB4E7" w14:textId="6A93A071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4BC4A" w14:textId="40A7D25F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i/>
                <w:lang w:val="en-US"/>
              </w:rPr>
              <w:t>+ education</w:t>
            </w:r>
          </w:p>
        </w:tc>
      </w:tr>
      <w:tr w:rsidR="003E6635" w14:paraId="3338DD52" w14:textId="77777777" w:rsidTr="007C128E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0BB981D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C7813B" w14:textId="6D219D88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 %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A1C1D1" w14:textId="1A18F9F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BB56F1A" w14:textId="6664B5DD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A741AE6" w14:textId="7777777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3E6635" w14:paraId="46437336" w14:textId="77777777" w:rsidTr="007C128E">
        <w:tc>
          <w:tcPr>
            <w:tcW w:w="3023" w:type="dxa"/>
            <w:hideMark/>
          </w:tcPr>
          <w:p w14:paraId="278F5E9E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</w:tcPr>
          <w:p w14:paraId="422DA658" w14:textId="67B6F6AC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 %</w:t>
            </w:r>
          </w:p>
        </w:tc>
        <w:tc>
          <w:tcPr>
            <w:tcW w:w="1984" w:type="dxa"/>
            <w:gridSpan w:val="2"/>
          </w:tcPr>
          <w:p w14:paraId="2AB9E8A1" w14:textId="77F92E95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5 (1.44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6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</w:tcPr>
          <w:p w14:paraId="6C535ABA" w14:textId="60750BEF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4 (1.4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5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</w:tcPr>
          <w:p w14:paraId="54CC8CD4" w14:textId="1DC58143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7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7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8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3B28DD4B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24A7C26C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52DA80F9" w14:textId="22B68039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9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4E2B5219" w14:textId="695C7AB2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3 (1.11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5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392C533" w14:textId="32ADE4F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4 (1.3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9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0A3E8DA" w14:textId="13EE6917" w:rsidR="003E6635" w:rsidRDefault="00E32ED6" w:rsidP="00E32ED6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3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0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9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1C811909" w14:textId="77777777" w:rsidTr="007C128E">
        <w:tc>
          <w:tcPr>
            <w:tcW w:w="3023" w:type="dxa"/>
            <w:hideMark/>
          </w:tcPr>
          <w:p w14:paraId="29BE67E1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</w:tcPr>
          <w:p w14:paraId="08A3F038" w14:textId="2C449CB9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 %</w:t>
            </w:r>
          </w:p>
        </w:tc>
        <w:tc>
          <w:tcPr>
            <w:tcW w:w="1984" w:type="dxa"/>
            <w:gridSpan w:val="2"/>
          </w:tcPr>
          <w:p w14:paraId="02051378" w14:textId="5A07D5EA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6 (0.8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4)</w:t>
            </w:r>
          </w:p>
        </w:tc>
        <w:tc>
          <w:tcPr>
            <w:tcW w:w="1984" w:type="dxa"/>
          </w:tcPr>
          <w:p w14:paraId="144340C7" w14:textId="097D5A2F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8 (0.9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9)</w:t>
            </w:r>
          </w:p>
        </w:tc>
        <w:tc>
          <w:tcPr>
            <w:tcW w:w="1985" w:type="dxa"/>
          </w:tcPr>
          <w:p w14:paraId="7318E11D" w14:textId="318E049E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4</w:t>
            </w:r>
            <w:r w:rsidR="003E6635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90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5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E6635" w14:paraId="487E383B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1FAA3FB8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615B3A54" w14:textId="71CDA736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516066E0" w14:textId="51A27621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9 (1.11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9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3D9831C" w14:textId="453EE06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2 (1.04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1)</w:t>
            </w:r>
            <w:r w:rsidR="00C6042C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4A876D70" w14:textId="34CC83BE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00 (0.</w:t>
            </w:r>
            <w:r>
              <w:rPr>
                <w:rFonts w:ascii="Times New Roman" w:hAnsi="Times New Roman"/>
                <w:lang w:val="en-US"/>
              </w:rPr>
              <w:t>93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lang w:val="en-US"/>
              </w:rPr>
              <w:t>.</w:t>
            </w:r>
            <w:r w:rsidR="003E6635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9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E6635" w14:paraId="791EB519" w14:textId="77777777" w:rsidTr="007C128E">
        <w:tc>
          <w:tcPr>
            <w:tcW w:w="3023" w:type="dxa"/>
            <w:hideMark/>
          </w:tcPr>
          <w:p w14:paraId="2D400168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</w:tcPr>
          <w:p w14:paraId="0B82C1AF" w14:textId="5CD06EC8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1 %</w:t>
            </w:r>
          </w:p>
        </w:tc>
        <w:tc>
          <w:tcPr>
            <w:tcW w:w="1984" w:type="dxa"/>
            <w:gridSpan w:val="2"/>
          </w:tcPr>
          <w:p w14:paraId="5C17D648" w14:textId="42DFAAF6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4 (1.75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7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</w:tcPr>
          <w:p w14:paraId="324D1451" w14:textId="08948080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5 (1.76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9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</w:tcPr>
          <w:p w14:paraId="521134AD" w14:textId="2442AFA0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="003E6635">
              <w:rPr>
                <w:rFonts w:ascii="Times New Roman" w:hAnsi="Times New Roman"/>
                <w:lang w:val="en-US"/>
              </w:rPr>
              <w:t>.00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1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3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0A8BDE25" w14:textId="77777777" w:rsidTr="007C128E">
        <w:tc>
          <w:tcPr>
            <w:tcW w:w="3023" w:type="dxa"/>
            <w:shd w:val="clear" w:color="auto" w:fill="D0CECE" w:themeFill="background2" w:themeFillShade="E6"/>
            <w:hideMark/>
          </w:tcPr>
          <w:p w14:paraId="2A1681A2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3C77FFF0" w14:textId="2F182814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3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6649D3E2" w14:textId="1A59C1DA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0 (2.95-3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7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2A27D17" w14:textId="068CA9B6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1 (3.33-3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1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0EA5D292" w14:textId="3A80ED40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7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3</w:t>
            </w:r>
            <w:r w:rsidR="003E6635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3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5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3E6635" w14:paraId="2FFA96AD" w14:textId="77777777" w:rsidTr="007C128E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D5E046" w14:textId="77777777" w:rsidR="003E6635" w:rsidRDefault="003E6635" w:rsidP="003E6635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9A50F" w14:textId="1EA6C45B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0 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635DD" w14:textId="7595485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07 (2.83-3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3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E232A" w14:textId="701B7617" w:rsidR="003E6635" w:rsidRDefault="003E6635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93 (2.70-3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</w:t>
            </w:r>
            <w:r w:rsidR="00C6042C">
              <w:rPr>
                <w:rFonts w:ascii="Times New Roman" w:hAnsi="Times New Roman"/>
                <w:lang w:val="en-US"/>
              </w:rPr>
              <w:t>)</w:t>
            </w:r>
            <w:r w:rsidR="00C6042C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7DF9E" w14:textId="7A6F1227" w:rsidR="003E6635" w:rsidRDefault="00E32ED6" w:rsidP="003E6635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0</w:t>
            </w:r>
            <w:r w:rsidR="003E66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3E6635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0</w:t>
            </w:r>
            <w:r w:rsidR="003E6635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3E6635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2</w:t>
            </w:r>
            <w:r w:rsidR="003E6635">
              <w:rPr>
                <w:rFonts w:ascii="Times New Roman" w:hAnsi="Times New Roman"/>
                <w:lang w:val="en-US"/>
              </w:rPr>
              <w:t>)</w:t>
            </w:r>
            <w:r w:rsidR="00422787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</w:tbl>
    <w:p w14:paraId="7D48929F" w14:textId="1BFA9C8C" w:rsidR="00614B9D" w:rsidRPr="00D91665" w:rsidRDefault="00D91665" w:rsidP="00D91665">
      <w:pPr>
        <w:spacing w:after="0" w:line="240" w:lineRule="auto"/>
        <w:rPr>
          <w:rFonts w:ascii="Times New Roman" w:hAnsi="Times New Roman"/>
          <w:bCs/>
          <w:i/>
          <w:iCs/>
          <w:lang w:val="en-US"/>
        </w:rPr>
      </w:pPr>
      <w:r w:rsidRPr="00D91665">
        <w:rPr>
          <w:rFonts w:ascii="Times New Roman" w:hAnsi="Times New Roman"/>
          <w:bCs/>
          <w:i/>
          <w:iCs/>
          <w:lang w:val="en-US"/>
        </w:rPr>
        <w:t>*P</w:t>
      </w:r>
      <w:r>
        <w:rPr>
          <w:rFonts w:ascii="Times New Roman" w:hAnsi="Times New Roman"/>
          <w:bCs/>
          <w:i/>
          <w:iCs/>
          <w:lang w:val="en-US"/>
        </w:rPr>
        <w:t xml:space="preserve"> </w:t>
      </w:r>
      <w:r w:rsidRPr="00D91665">
        <w:rPr>
          <w:rFonts w:ascii="Times New Roman" w:hAnsi="Times New Roman"/>
          <w:bCs/>
          <w:lang w:val="en-US"/>
        </w:rPr>
        <w:t>&lt; 0.05</w:t>
      </w:r>
      <w:r>
        <w:rPr>
          <w:rFonts w:ascii="Times New Roman" w:hAnsi="Times New Roman"/>
          <w:bCs/>
          <w:lang w:val="en-US"/>
        </w:rPr>
        <w:t>, **</w:t>
      </w:r>
      <w:r w:rsidRPr="00D91665">
        <w:rPr>
          <w:rFonts w:ascii="Times New Roman" w:hAnsi="Times New Roman"/>
          <w:bCs/>
          <w:i/>
          <w:iCs/>
          <w:lang w:val="en-US"/>
        </w:rPr>
        <w:t xml:space="preserve">P </w:t>
      </w:r>
      <w:r>
        <w:rPr>
          <w:rFonts w:ascii="Times New Roman" w:hAnsi="Times New Roman"/>
          <w:bCs/>
          <w:lang w:val="en-US"/>
        </w:rPr>
        <w:t>&lt; 0.01, ***</w:t>
      </w:r>
      <w:r w:rsidRPr="00D91665">
        <w:rPr>
          <w:rFonts w:ascii="Times New Roman" w:hAnsi="Times New Roman"/>
          <w:bCs/>
          <w:i/>
          <w:iCs/>
          <w:lang w:val="en-US"/>
        </w:rPr>
        <w:t>P</w:t>
      </w:r>
      <w:r>
        <w:rPr>
          <w:rFonts w:ascii="Times New Roman" w:hAnsi="Times New Roman"/>
          <w:bCs/>
          <w:lang w:val="en-US"/>
        </w:rPr>
        <w:t xml:space="preserve"> &lt; 0.001.</w:t>
      </w:r>
      <w:r w:rsidRPr="00D91665">
        <w:rPr>
          <w:rFonts w:ascii="Times New Roman" w:hAnsi="Times New Roman"/>
          <w:bCs/>
          <w:i/>
          <w:iCs/>
          <w:lang w:val="en-US"/>
        </w:rPr>
        <w:t xml:space="preserve"> </w:t>
      </w:r>
    </w:p>
    <w:p w14:paraId="4BCC1F61" w14:textId="138772E9" w:rsidR="00614B9D" w:rsidRPr="00614B9D" w:rsidRDefault="00614B9D" w:rsidP="007C4BAA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614B9D">
        <w:rPr>
          <w:rFonts w:ascii="Times New Roman" w:hAnsi="Times New Roman"/>
          <w:bCs/>
          <w:vertAlign w:val="superscript"/>
          <w:lang w:val="en-US"/>
        </w:rPr>
        <w:t>1</w:t>
      </w:r>
      <w:r>
        <w:rPr>
          <w:rFonts w:ascii="Times New Roman" w:hAnsi="Times New Roman"/>
          <w:bCs/>
          <w:vertAlign w:val="superscript"/>
          <w:lang w:val="en-US"/>
        </w:rPr>
        <w:t xml:space="preserve"> </w:t>
      </w:r>
      <w:r>
        <w:rPr>
          <w:rFonts w:ascii="Times New Roman" w:hAnsi="Times New Roman"/>
          <w:bCs/>
          <w:lang w:val="en-US"/>
        </w:rPr>
        <w:t>Calculated by means of multinomial logistic regression (normal weight = reference).</w:t>
      </w:r>
    </w:p>
    <w:p w14:paraId="49367679" w14:textId="56F4DEB1" w:rsidR="003E6635" w:rsidRDefault="00614B9D" w:rsidP="00665F82">
      <w:pPr>
        <w:rPr>
          <w:rFonts w:ascii="Times New Roman" w:hAnsi="Times New Roman"/>
          <w:b/>
          <w:sz w:val="24"/>
          <w:szCs w:val="24"/>
          <w:lang w:val="en-US"/>
        </w:rPr>
      </w:pPr>
      <w:r w:rsidRPr="00614B9D">
        <w:rPr>
          <w:rFonts w:ascii="Times New Roman" w:hAnsi="Times New Roman"/>
          <w:bCs/>
          <w:vertAlign w:val="superscript"/>
          <w:lang w:val="en-US"/>
        </w:rPr>
        <w:t>2</w:t>
      </w:r>
      <w:r>
        <w:rPr>
          <w:rFonts w:ascii="Times New Roman" w:hAnsi="Times New Roman"/>
          <w:bCs/>
          <w:lang w:val="en-US"/>
        </w:rPr>
        <w:t xml:space="preserve"> Basic adjustments in the analyses were age, parity and gestational age at first antenatal care visit.</w:t>
      </w:r>
    </w:p>
    <w:sectPr w:rsidR="003E6635" w:rsidSect="00665F82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1D3AD" w14:textId="77777777" w:rsidR="00873067" w:rsidRDefault="00873067" w:rsidP="007C4BAA">
      <w:pPr>
        <w:spacing w:after="0" w:line="240" w:lineRule="auto"/>
      </w:pPr>
      <w:r>
        <w:separator/>
      </w:r>
    </w:p>
  </w:endnote>
  <w:endnote w:type="continuationSeparator" w:id="0">
    <w:p w14:paraId="082B4D08" w14:textId="77777777" w:rsidR="00873067" w:rsidRDefault="00873067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3D283" w14:textId="77777777" w:rsidR="00873067" w:rsidRDefault="00873067" w:rsidP="007C4BAA">
      <w:pPr>
        <w:spacing w:after="0" w:line="240" w:lineRule="auto"/>
      </w:pPr>
      <w:r>
        <w:separator/>
      </w:r>
    </w:p>
  </w:footnote>
  <w:footnote w:type="continuationSeparator" w:id="0">
    <w:p w14:paraId="66B49501" w14:textId="77777777" w:rsidR="00873067" w:rsidRDefault="00873067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9BEB0E" w14:textId="7947659D" w:rsidR="00A803DC" w:rsidRPr="00A803DC" w:rsidRDefault="00A803DC" w:rsidP="00A803DC">
    <w:pPr>
      <w:pStyle w:val="Sidhuvud"/>
      <w:rPr>
        <w:lang w:val="en-GB"/>
      </w:rPr>
    </w:pPr>
    <w:r>
      <w:rPr>
        <w:rFonts w:ascii="Times New Roman" w:hAnsi="Times New Roman"/>
        <w:bCs/>
        <w:lang w:val="en-US"/>
      </w:rPr>
      <w:t>Body mass index and gestational weight gain in migrant and Swedish-born women, Henriksson P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EE3274"/>
    <w:multiLevelType w:val="hybridMultilevel"/>
    <w:tmpl w:val="0F94E43C"/>
    <w:lvl w:ilvl="0" w:tplc="879289C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F5F88"/>
    <w:multiLevelType w:val="hybridMultilevel"/>
    <w:tmpl w:val="FB42DEA0"/>
    <w:lvl w:ilvl="0" w:tplc="BCBE50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1C79"/>
    <w:rsid w:val="001221A9"/>
    <w:rsid w:val="0013450F"/>
    <w:rsid w:val="001414A7"/>
    <w:rsid w:val="0015492F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5EBC"/>
    <w:rsid w:val="003E6635"/>
    <w:rsid w:val="003E6F03"/>
    <w:rsid w:val="003F21AC"/>
    <w:rsid w:val="00402BAD"/>
    <w:rsid w:val="00410E8D"/>
    <w:rsid w:val="004206BA"/>
    <w:rsid w:val="00422787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65F82"/>
    <w:rsid w:val="006723E0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50E4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E3848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73067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803DC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42C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1665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2E27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C4BAA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C4BAA"/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C4B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4B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23362D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23362D"/>
    <w:rPr>
      <w:rFonts w:ascii="Calibri" w:eastAsia="Calibri" w:hAnsi="Calibri" w:cs="Times New Roman"/>
    </w:rPr>
  </w:style>
  <w:style w:type="paragraph" w:styleId="Avslutandetext">
    <w:name w:val="Closing"/>
    <w:basedOn w:val="Normal"/>
    <w:next w:val="Signatur"/>
    <w:link w:val="Avslutandetext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stycke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Standardstycketeckensnit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Standardstycketeckensnitt"/>
    <w:rsid w:val="0023362D"/>
  </w:style>
  <w:style w:type="character" w:customStyle="1" w:styleId="etal-word">
    <w:name w:val="etal-word"/>
    <w:basedOn w:val="Standardstycketeckensnitt"/>
    <w:rsid w:val="0023362D"/>
  </w:style>
  <w:style w:type="character" w:customStyle="1" w:styleId="show">
    <w:name w:val="show"/>
    <w:basedOn w:val="Standardstycketeckensnitt"/>
    <w:rsid w:val="0023362D"/>
  </w:style>
  <w:style w:type="character" w:customStyle="1" w:styleId="Olstomnmnande2">
    <w:name w:val="Olöst omnämnande2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Standardstycketeckensnit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52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Pontus Henriksson</cp:lastModifiedBy>
  <cp:revision>10</cp:revision>
  <cp:lastPrinted>2020-08-11T08:02:00Z</cp:lastPrinted>
  <dcterms:created xsi:type="dcterms:W3CDTF">2020-08-12T13:23:00Z</dcterms:created>
  <dcterms:modified xsi:type="dcterms:W3CDTF">2020-10-08T08:24:00Z</dcterms:modified>
</cp:coreProperties>
</file>